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DBDBF" w14:textId="77777777" w:rsidR="00CA74F1" w:rsidRPr="00924239" w:rsidRDefault="00CA74F1" w:rsidP="00924239">
      <w:pPr>
        <w:spacing w:line="360" w:lineRule="auto"/>
        <w:rPr>
          <w:rFonts w:ascii="Times New Roman" w:hAnsi="Times New Roman" w:cs="Times New Roman"/>
          <w:lang w:val="en-AU"/>
        </w:rPr>
      </w:pPr>
      <w:bookmarkStart w:id="0" w:name="_GoBack"/>
      <w:bookmarkEnd w:id="0"/>
    </w:p>
    <w:p w14:paraId="04469D25" w14:textId="77777777" w:rsidR="00F30A6A" w:rsidRPr="00924239" w:rsidRDefault="00F30A6A" w:rsidP="0092423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24239">
        <w:rPr>
          <w:rFonts w:ascii="Times New Roman" w:hAnsi="Times New Roman" w:cs="Times New Roman"/>
          <w:b/>
        </w:rPr>
        <w:t>Supplementary material for:</w:t>
      </w:r>
    </w:p>
    <w:p w14:paraId="4778875E" w14:textId="77777777" w:rsidR="00F30A6A" w:rsidRPr="00924239" w:rsidRDefault="00F30A6A" w:rsidP="0092423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DAFD6B6" w14:textId="77777777" w:rsidR="002B0F3F" w:rsidRPr="001D0F87" w:rsidRDefault="002B0F3F" w:rsidP="002B0F3F">
      <w:pPr>
        <w:spacing w:line="360" w:lineRule="auto"/>
        <w:jc w:val="both"/>
        <w:rPr>
          <w:rFonts w:ascii="Times New Roman" w:hAnsi="Times New Roman" w:cs="Times New Roman"/>
          <w:b/>
        </w:rPr>
      </w:pPr>
      <w:proofErr w:type="spellStart"/>
      <w:r w:rsidRPr="001D0F87">
        <w:rPr>
          <w:rFonts w:ascii="Times New Roman" w:hAnsi="Times New Roman" w:cs="Times New Roman"/>
          <w:b/>
        </w:rPr>
        <w:t>Immunisation</w:t>
      </w:r>
      <w:proofErr w:type="spellEnd"/>
      <w:r w:rsidRPr="001D0F87">
        <w:rPr>
          <w:rFonts w:ascii="Times New Roman" w:hAnsi="Times New Roman" w:cs="Times New Roman"/>
          <w:b/>
        </w:rPr>
        <w:t xml:space="preserve"> strategies producing </w:t>
      </w:r>
      <w:r>
        <w:rPr>
          <w:rFonts w:ascii="Times New Roman" w:hAnsi="Times New Roman" w:cs="Times New Roman"/>
          <w:b/>
        </w:rPr>
        <w:t xml:space="preserve">a humoral IgG </w:t>
      </w:r>
      <w:r w:rsidRPr="001D0F87">
        <w:rPr>
          <w:rFonts w:ascii="Times New Roman" w:hAnsi="Times New Roman" w:cs="Times New Roman"/>
          <w:b/>
        </w:rPr>
        <w:t>immune response</w:t>
      </w:r>
      <w:r>
        <w:rPr>
          <w:rFonts w:ascii="Times New Roman" w:hAnsi="Times New Roman" w:cs="Times New Roman"/>
          <w:b/>
        </w:rPr>
        <w:t xml:space="preserve"> against</w:t>
      </w:r>
      <w:r w:rsidRPr="001D0F87">
        <w:rPr>
          <w:rFonts w:ascii="Times New Roman" w:hAnsi="Times New Roman" w:cs="Times New Roman"/>
          <w:b/>
        </w:rPr>
        <w:t xml:space="preserve"> DFTD in </w:t>
      </w:r>
      <w:proofErr w:type="gramStart"/>
      <w:r>
        <w:rPr>
          <w:rFonts w:ascii="Times New Roman" w:hAnsi="Times New Roman" w:cs="Times New Roman"/>
          <w:b/>
        </w:rPr>
        <w:t>the majority of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1D0F87">
        <w:rPr>
          <w:rFonts w:ascii="Times New Roman" w:hAnsi="Times New Roman" w:cs="Times New Roman"/>
          <w:b/>
        </w:rPr>
        <w:t>Tasmanian devils destined for wild release</w:t>
      </w:r>
    </w:p>
    <w:p w14:paraId="27C8FB21" w14:textId="77777777" w:rsidR="00CA74F1" w:rsidRPr="00924239" w:rsidRDefault="00CA74F1" w:rsidP="00924239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1C80644E" w14:textId="1D4353B7" w:rsidR="00D71556" w:rsidRPr="00924239" w:rsidRDefault="00D71556" w:rsidP="00924239">
      <w:pPr>
        <w:spacing w:line="360" w:lineRule="auto"/>
        <w:jc w:val="both"/>
        <w:rPr>
          <w:rFonts w:ascii="Times New Roman" w:hAnsi="Times New Roman" w:cs="Times New Roman"/>
        </w:rPr>
      </w:pPr>
      <w:r w:rsidRPr="00924239">
        <w:rPr>
          <w:rFonts w:ascii="Times New Roman" w:hAnsi="Times New Roman" w:cs="Times New Roman"/>
          <w:b/>
        </w:rPr>
        <w:t xml:space="preserve">Supplementary Table S1. </w:t>
      </w:r>
      <w:r w:rsidRPr="00924239">
        <w:rPr>
          <w:rFonts w:ascii="Times New Roman" w:hAnsi="Times New Roman" w:cs="Times New Roman"/>
        </w:rPr>
        <w:t xml:space="preserve">The significance of the effect of MHC-I and MHC-II </w:t>
      </w:r>
      <w:r w:rsidR="00507603" w:rsidRPr="00924239">
        <w:rPr>
          <w:rFonts w:ascii="Times New Roman" w:hAnsi="Times New Roman" w:cs="Times New Roman"/>
        </w:rPr>
        <w:t xml:space="preserve">microsatellite </w:t>
      </w:r>
      <w:r w:rsidRPr="00924239">
        <w:rPr>
          <w:rFonts w:ascii="Times New Roman" w:hAnsi="Times New Roman" w:cs="Times New Roman"/>
        </w:rPr>
        <w:t>markers on serum antibody (markers with a significant P value are associated with high antibody responses).</w:t>
      </w:r>
    </w:p>
    <w:p w14:paraId="0494D629" w14:textId="77777777" w:rsidR="00D71556" w:rsidRPr="00924239" w:rsidRDefault="00D71556" w:rsidP="00924239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676"/>
        <w:gridCol w:w="1694"/>
        <w:gridCol w:w="1263"/>
        <w:gridCol w:w="3377"/>
      </w:tblGrid>
      <w:tr w:rsidR="00D71556" w:rsidRPr="00924239" w14:paraId="1B2EB9AE" w14:textId="77777777" w:rsidTr="00530B19">
        <w:trPr>
          <w:trHeight w:val="300"/>
        </w:trPr>
        <w:tc>
          <w:tcPr>
            <w:tcW w:w="1485" w:type="pct"/>
          </w:tcPr>
          <w:p w14:paraId="5CE8A3DB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24239">
              <w:rPr>
                <w:rFonts w:ascii="Times New Roman" w:hAnsi="Times New Roman" w:cs="Times New Roman"/>
                <w:b/>
              </w:rPr>
              <w:t>MHC markers</w:t>
            </w:r>
          </w:p>
        </w:tc>
        <w:tc>
          <w:tcPr>
            <w:tcW w:w="940" w:type="pct"/>
          </w:tcPr>
          <w:p w14:paraId="63E2F4E7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24239">
              <w:rPr>
                <w:rFonts w:ascii="Times New Roman" w:hAnsi="Times New Roman" w:cs="Times New Roman"/>
                <w:b/>
              </w:rPr>
              <w:t xml:space="preserve">Chi </w:t>
            </w:r>
            <w:proofErr w:type="spellStart"/>
            <w:r w:rsidRPr="00924239">
              <w:rPr>
                <w:rFonts w:ascii="Times New Roman" w:hAnsi="Times New Roman" w:cs="Times New Roman"/>
                <w:b/>
              </w:rPr>
              <w:t>sq</w:t>
            </w:r>
            <w:proofErr w:type="spellEnd"/>
          </w:p>
        </w:tc>
        <w:tc>
          <w:tcPr>
            <w:tcW w:w="701" w:type="pct"/>
          </w:tcPr>
          <w:p w14:paraId="14DA34C9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924239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874" w:type="pct"/>
          </w:tcPr>
          <w:p w14:paraId="1227C7F5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24239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D71556" w:rsidRPr="00924239" w14:paraId="3FD8EEB6" w14:textId="77777777" w:rsidTr="00530B19">
        <w:trPr>
          <w:trHeight w:val="300"/>
        </w:trPr>
        <w:tc>
          <w:tcPr>
            <w:tcW w:w="1485" w:type="pct"/>
          </w:tcPr>
          <w:p w14:paraId="6A95FA1C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MHC-I 01</w:t>
            </w:r>
          </w:p>
        </w:tc>
        <w:tc>
          <w:tcPr>
            <w:tcW w:w="940" w:type="pct"/>
          </w:tcPr>
          <w:p w14:paraId="16A90354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 xml:space="preserve">6.627 </w:t>
            </w:r>
          </w:p>
        </w:tc>
        <w:tc>
          <w:tcPr>
            <w:tcW w:w="701" w:type="pct"/>
          </w:tcPr>
          <w:p w14:paraId="6CF16A5B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4" w:type="pct"/>
          </w:tcPr>
          <w:p w14:paraId="048A11C9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0.194</w:t>
            </w:r>
          </w:p>
        </w:tc>
      </w:tr>
      <w:tr w:rsidR="00D71556" w:rsidRPr="00924239" w14:paraId="64E11DB4" w14:textId="77777777" w:rsidTr="00530B19">
        <w:trPr>
          <w:trHeight w:val="300"/>
        </w:trPr>
        <w:tc>
          <w:tcPr>
            <w:tcW w:w="1485" w:type="pct"/>
          </w:tcPr>
          <w:p w14:paraId="004A99C8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MHC-I 02</w:t>
            </w:r>
          </w:p>
        </w:tc>
        <w:tc>
          <w:tcPr>
            <w:tcW w:w="940" w:type="pct"/>
          </w:tcPr>
          <w:p w14:paraId="48FA4314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5.656</w:t>
            </w:r>
          </w:p>
        </w:tc>
        <w:tc>
          <w:tcPr>
            <w:tcW w:w="701" w:type="pct"/>
          </w:tcPr>
          <w:p w14:paraId="43EC43AA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4" w:type="pct"/>
          </w:tcPr>
          <w:p w14:paraId="59EC9A1D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0.041*</w:t>
            </w:r>
          </w:p>
        </w:tc>
      </w:tr>
      <w:tr w:rsidR="00D71556" w:rsidRPr="00924239" w14:paraId="0636BF15" w14:textId="77777777" w:rsidTr="00530B19">
        <w:trPr>
          <w:trHeight w:val="300"/>
        </w:trPr>
        <w:tc>
          <w:tcPr>
            <w:tcW w:w="1485" w:type="pct"/>
          </w:tcPr>
          <w:p w14:paraId="2B3D740F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MHC-I 05</w:t>
            </w:r>
          </w:p>
        </w:tc>
        <w:tc>
          <w:tcPr>
            <w:tcW w:w="940" w:type="pct"/>
          </w:tcPr>
          <w:p w14:paraId="6F9A2BFA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4.012</w:t>
            </w:r>
          </w:p>
        </w:tc>
        <w:tc>
          <w:tcPr>
            <w:tcW w:w="701" w:type="pct"/>
          </w:tcPr>
          <w:p w14:paraId="08960F6F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4" w:type="pct"/>
          </w:tcPr>
          <w:p w14:paraId="7FDAC14E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0.091</w:t>
            </w:r>
          </w:p>
        </w:tc>
      </w:tr>
      <w:tr w:rsidR="00D71556" w:rsidRPr="00924239" w14:paraId="6F8BA756" w14:textId="77777777" w:rsidTr="00530B19">
        <w:trPr>
          <w:trHeight w:val="300"/>
        </w:trPr>
        <w:tc>
          <w:tcPr>
            <w:tcW w:w="1485" w:type="pct"/>
          </w:tcPr>
          <w:p w14:paraId="7D4D31E9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MHC-I 06</w:t>
            </w:r>
          </w:p>
        </w:tc>
        <w:tc>
          <w:tcPr>
            <w:tcW w:w="940" w:type="pct"/>
          </w:tcPr>
          <w:p w14:paraId="1580BB12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6.684</w:t>
            </w:r>
          </w:p>
        </w:tc>
        <w:tc>
          <w:tcPr>
            <w:tcW w:w="701" w:type="pct"/>
          </w:tcPr>
          <w:p w14:paraId="06956C19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4" w:type="pct"/>
          </w:tcPr>
          <w:p w14:paraId="2D60A44B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0.087</w:t>
            </w:r>
          </w:p>
        </w:tc>
      </w:tr>
      <w:tr w:rsidR="00D71556" w:rsidRPr="00924239" w14:paraId="6E486F0C" w14:textId="77777777" w:rsidTr="00530B19">
        <w:trPr>
          <w:trHeight w:val="300"/>
        </w:trPr>
        <w:tc>
          <w:tcPr>
            <w:tcW w:w="1485" w:type="pct"/>
          </w:tcPr>
          <w:p w14:paraId="5B9F8321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MHC-I 07</w:t>
            </w:r>
          </w:p>
        </w:tc>
        <w:tc>
          <w:tcPr>
            <w:tcW w:w="940" w:type="pct"/>
          </w:tcPr>
          <w:p w14:paraId="1176709E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9.357</w:t>
            </w:r>
          </w:p>
        </w:tc>
        <w:tc>
          <w:tcPr>
            <w:tcW w:w="701" w:type="pct"/>
          </w:tcPr>
          <w:p w14:paraId="07CB18E5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74" w:type="pct"/>
          </w:tcPr>
          <w:p w14:paraId="1586C536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0.639</w:t>
            </w:r>
          </w:p>
        </w:tc>
      </w:tr>
      <w:tr w:rsidR="00D71556" w:rsidRPr="00924239" w14:paraId="48EDC7A6" w14:textId="77777777" w:rsidTr="00530B19">
        <w:trPr>
          <w:trHeight w:val="300"/>
        </w:trPr>
        <w:tc>
          <w:tcPr>
            <w:tcW w:w="1485" w:type="pct"/>
          </w:tcPr>
          <w:p w14:paraId="6BD915AB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MHC-I 08</w:t>
            </w:r>
          </w:p>
        </w:tc>
        <w:tc>
          <w:tcPr>
            <w:tcW w:w="940" w:type="pct"/>
          </w:tcPr>
          <w:p w14:paraId="02213A22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13.510</w:t>
            </w:r>
          </w:p>
        </w:tc>
        <w:tc>
          <w:tcPr>
            <w:tcW w:w="701" w:type="pct"/>
          </w:tcPr>
          <w:p w14:paraId="4FBFEB50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4" w:type="pct"/>
          </w:tcPr>
          <w:p w14:paraId="10B3486A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0.029*</w:t>
            </w:r>
          </w:p>
        </w:tc>
      </w:tr>
      <w:tr w:rsidR="00D71556" w:rsidRPr="00924239" w14:paraId="11C99E3C" w14:textId="77777777" w:rsidTr="00530B19">
        <w:trPr>
          <w:trHeight w:val="300"/>
        </w:trPr>
        <w:tc>
          <w:tcPr>
            <w:tcW w:w="1485" w:type="pct"/>
          </w:tcPr>
          <w:p w14:paraId="65110D89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MHC-I 09</w:t>
            </w:r>
          </w:p>
        </w:tc>
        <w:tc>
          <w:tcPr>
            <w:tcW w:w="940" w:type="pct"/>
          </w:tcPr>
          <w:p w14:paraId="5A411FA1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3.106</w:t>
            </w:r>
          </w:p>
        </w:tc>
        <w:tc>
          <w:tcPr>
            <w:tcW w:w="701" w:type="pct"/>
          </w:tcPr>
          <w:p w14:paraId="0F673BAF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4" w:type="pct"/>
          </w:tcPr>
          <w:p w14:paraId="06695409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0.346</w:t>
            </w:r>
          </w:p>
        </w:tc>
      </w:tr>
      <w:tr w:rsidR="00D71556" w:rsidRPr="00924239" w14:paraId="1242AEE2" w14:textId="77777777" w:rsidTr="00530B19">
        <w:trPr>
          <w:trHeight w:val="300"/>
        </w:trPr>
        <w:tc>
          <w:tcPr>
            <w:tcW w:w="1485" w:type="pct"/>
          </w:tcPr>
          <w:p w14:paraId="7EC829C7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MHC-I 10</w:t>
            </w:r>
          </w:p>
        </w:tc>
        <w:tc>
          <w:tcPr>
            <w:tcW w:w="940" w:type="pct"/>
          </w:tcPr>
          <w:p w14:paraId="5FF7AA28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16.178</w:t>
            </w:r>
          </w:p>
        </w:tc>
        <w:tc>
          <w:tcPr>
            <w:tcW w:w="701" w:type="pct"/>
          </w:tcPr>
          <w:p w14:paraId="3B47ABE7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4" w:type="pct"/>
          </w:tcPr>
          <w:p w14:paraId="479AA1EC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0.003**</w:t>
            </w:r>
          </w:p>
        </w:tc>
      </w:tr>
      <w:tr w:rsidR="00D71556" w:rsidRPr="00924239" w14:paraId="52473834" w14:textId="77777777" w:rsidTr="00530B19">
        <w:trPr>
          <w:trHeight w:val="300"/>
        </w:trPr>
        <w:tc>
          <w:tcPr>
            <w:tcW w:w="1485" w:type="pct"/>
          </w:tcPr>
          <w:p w14:paraId="233BC6E8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MHC-I 11</w:t>
            </w:r>
          </w:p>
        </w:tc>
        <w:tc>
          <w:tcPr>
            <w:tcW w:w="940" w:type="pct"/>
          </w:tcPr>
          <w:p w14:paraId="474A6B9A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5.304</w:t>
            </w:r>
          </w:p>
        </w:tc>
        <w:tc>
          <w:tcPr>
            <w:tcW w:w="701" w:type="pct"/>
          </w:tcPr>
          <w:p w14:paraId="0D0ECB10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4" w:type="pct"/>
          </w:tcPr>
          <w:p w14:paraId="0B90EFAB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0.627</w:t>
            </w:r>
          </w:p>
        </w:tc>
      </w:tr>
      <w:tr w:rsidR="00D71556" w:rsidRPr="00924239" w14:paraId="54735788" w14:textId="77777777" w:rsidTr="00530B19">
        <w:trPr>
          <w:trHeight w:val="300"/>
        </w:trPr>
        <w:tc>
          <w:tcPr>
            <w:tcW w:w="1485" w:type="pct"/>
          </w:tcPr>
          <w:p w14:paraId="11440EDE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MHC-I 12</w:t>
            </w:r>
          </w:p>
        </w:tc>
        <w:tc>
          <w:tcPr>
            <w:tcW w:w="940" w:type="pct"/>
          </w:tcPr>
          <w:p w14:paraId="7AFB044E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3.106</w:t>
            </w:r>
          </w:p>
        </w:tc>
        <w:tc>
          <w:tcPr>
            <w:tcW w:w="701" w:type="pct"/>
          </w:tcPr>
          <w:p w14:paraId="0AE1243E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4" w:type="pct"/>
          </w:tcPr>
          <w:p w14:paraId="7A381465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0.346</w:t>
            </w:r>
          </w:p>
        </w:tc>
      </w:tr>
      <w:tr w:rsidR="00D71556" w:rsidRPr="00924239" w14:paraId="73C67DEC" w14:textId="77777777" w:rsidTr="00530B19">
        <w:trPr>
          <w:trHeight w:val="300"/>
        </w:trPr>
        <w:tc>
          <w:tcPr>
            <w:tcW w:w="1485" w:type="pct"/>
          </w:tcPr>
          <w:p w14:paraId="67F1EB86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MHC-II 02</w:t>
            </w:r>
          </w:p>
        </w:tc>
        <w:tc>
          <w:tcPr>
            <w:tcW w:w="940" w:type="pct"/>
          </w:tcPr>
          <w:p w14:paraId="46E55BD4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2.548</w:t>
            </w:r>
          </w:p>
        </w:tc>
        <w:tc>
          <w:tcPr>
            <w:tcW w:w="701" w:type="pct"/>
          </w:tcPr>
          <w:p w14:paraId="6800C049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4" w:type="pct"/>
          </w:tcPr>
          <w:p w14:paraId="7FDD9C6A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0.641</w:t>
            </w:r>
          </w:p>
        </w:tc>
      </w:tr>
      <w:tr w:rsidR="00D71556" w:rsidRPr="00924239" w14:paraId="4322581A" w14:textId="77777777" w:rsidTr="00530B19">
        <w:trPr>
          <w:trHeight w:val="300"/>
        </w:trPr>
        <w:tc>
          <w:tcPr>
            <w:tcW w:w="1485" w:type="pct"/>
          </w:tcPr>
          <w:p w14:paraId="20D9CAD6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MHC-II 03</w:t>
            </w:r>
          </w:p>
        </w:tc>
        <w:tc>
          <w:tcPr>
            <w:tcW w:w="940" w:type="pct"/>
          </w:tcPr>
          <w:p w14:paraId="5E473035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1.913</w:t>
            </w:r>
          </w:p>
        </w:tc>
        <w:tc>
          <w:tcPr>
            <w:tcW w:w="701" w:type="pct"/>
          </w:tcPr>
          <w:p w14:paraId="6C11517E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4" w:type="pct"/>
          </w:tcPr>
          <w:p w14:paraId="6F7052B8" w14:textId="77777777" w:rsidR="00D71556" w:rsidRPr="00924239" w:rsidRDefault="00D71556" w:rsidP="00924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239">
              <w:rPr>
                <w:rFonts w:ascii="Times New Roman" w:hAnsi="Times New Roman" w:cs="Times New Roman"/>
              </w:rPr>
              <w:t>0.876</w:t>
            </w:r>
          </w:p>
        </w:tc>
      </w:tr>
    </w:tbl>
    <w:p w14:paraId="179AAFA5" w14:textId="77777777" w:rsidR="00D71556" w:rsidRPr="00924239" w:rsidRDefault="00D71556" w:rsidP="00924239">
      <w:pPr>
        <w:spacing w:line="360" w:lineRule="auto"/>
        <w:rPr>
          <w:rFonts w:ascii="Times New Roman" w:hAnsi="Times New Roman" w:cs="Times New Roman"/>
        </w:rPr>
      </w:pPr>
    </w:p>
    <w:p w14:paraId="24510A62" w14:textId="77777777" w:rsidR="00D71556" w:rsidRPr="00924239" w:rsidRDefault="00D71556" w:rsidP="00924239">
      <w:pPr>
        <w:spacing w:line="360" w:lineRule="auto"/>
        <w:rPr>
          <w:rFonts w:ascii="Times New Roman" w:hAnsi="Times New Roman" w:cs="Times New Roman"/>
        </w:rPr>
      </w:pPr>
    </w:p>
    <w:p w14:paraId="2798072F" w14:textId="77777777" w:rsidR="00CA74F1" w:rsidRPr="00924239" w:rsidRDefault="00CA74F1" w:rsidP="00924239">
      <w:pPr>
        <w:spacing w:line="360" w:lineRule="auto"/>
        <w:contextualSpacing/>
        <w:jc w:val="both"/>
        <w:rPr>
          <w:rFonts w:ascii="Times New Roman" w:hAnsi="Times New Roman" w:cs="Times New Roman"/>
          <w:b/>
          <w:u w:val="single"/>
        </w:rPr>
      </w:pPr>
    </w:p>
    <w:p w14:paraId="5758DB89" w14:textId="77777777" w:rsidR="00CA74F1" w:rsidRPr="00924239" w:rsidRDefault="00CA74F1" w:rsidP="00924239">
      <w:pPr>
        <w:spacing w:line="360" w:lineRule="auto"/>
        <w:rPr>
          <w:rFonts w:ascii="Times New Roman" w:hAnsi="Times New Roman" w:cs="Times New Roman"/>
          <w:b/>
        </w:rPr>
      </w:pPr>
    </w:p>
    <w:p w14:paraId="72D7A933" w14:textId="77777777" w:rsidR="00CA74F1" w:rsidRPr="00924239" w:rsidRDefault="00CA74F1" w:rsidP="00924239">
      <w:pPr>
        <w:spacing w:line="360" w:lineRule="auto"/>
        <w:rPr>
          <w:rFonts w:ascii="Times New Roman" w:hAnsi="Times New Roman" w:cs="Times New Roman"/>
          <w:lang w:val="en-AU"/>
        </w:rPr>
      </w:pPr>
    </w:p>
    <w:sectPr w:rsidR="00CA74F1" w:rsidRPr="00924239" w:rsidSect="005C2C54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ABA37A" w14:textId="77777777" w:rsidR="008D759A" w:rsidRDefault="008D759A" w:rsidP="00D71556">
      <w:r>
        <w:separator/>
      </w:r>
    </w:p>
  </w:endnote>
  <w:endnote w:type="continuationSeparator" w:id="0">
    <w:p w14:paraId="2F232D90" w14:textId="77777777" w:rsidR="008D759A" w:rsidRDefault="008D759A" w:rsidP="00D71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B60491" w14:textId="77777777" w:rsidR="00D71556" w:rsidRDefault="00D71556" w:rsidP="00400B9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93FF4C" w14:textId="77777777" w:rsidR="00D71556" w:rsidRDefault="00D71556" w:rsidP="00D715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8C7795" w14:textId="7F13E2DC" w:rsidR="00D71556" w:rsidRDefault="00D71556" w:rsidP="00400B9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C2C54">
      <w:rPr>
        <w:rStyle w:val="PageNumber"/>
        <w:noProof/>
      </w:rPr>
      <w:t>1</w:t>
    </w:r>
    <w:r>
      <w:rPr>
        <w:rStyle w:val="PageNumber"/>
      </w:rPr>
      <w:fldChar w:fldCharType="end"/>
    </w:r>
  </w:p>
  <w:p w14:paraId="7CB70D77" w14:textId="77777777" w:rsidR="00D71556" w:rsidRDefault="00D71556" w:rsidP="00D715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3264B7" w14:textId="77777777" w:rsidR="008D759A" w:rsidRDefault="008D759A" w:rsidP="00D71556">
      <w:r>
        <w:separator/>
      </w:r>
    </w:p>
  </w:footnote>
  <w:footnote w:type="continuationSeparator" w:id="0">
    <w:p w14:paraId="15A28088" w14:textId="77777777" w:rsidR="008D759A" w:rsidRDefault="008D759A" w:rsidP="00D715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4F1"/>
    <w:rsid w:val="00020574"/>
    <w:rsid w:val="00032CDC"/>
    <w:rsid w:val="00044EAF"/>
    <w:rsid w:val="00045AA1"/>
    <w:rsid w:val="000547DF"/>
    <w:rsid w:val="00056A59"/>
    <w:rsid w:val="000613F5"/>
    <w:rsid w:val="00063515"/>
    <w:rsid w:val="000658BD"/>
    <w:rsid w:val="00092880"/>
    <w:rsid w:val="00095FA4"/>
    <w:rsid w:val="00097EBF"/>
    <w:rsid w:val="000B5655"/>
    <w:rsid w:val="000D3067"/>
    <w:rsid w:val="000E431A"/>
    <w:rsid w:val="000F7754"/>
    <w:rsid w:val="00102026"/>
    <w:rsid w:val="00117778"/>
    <w:rsid w:val="001423F9"/>
    <w:rsid w:val="0015073B"/>
    <w:rsid w:val="00151FA7"/>
    <w:rsid w:val="001639D6"/>
    <w:rsid w:val="001679B3"/>
    <w:rsid w:val="00180860"/>
    <w:rsid w:val="001902A9"/>
    <w:rsid w:val="001A38E5"/>
    <w:rsid w:val="001E6FA0"/>
    <w:rsid w:val="00204268"/>
    <w:rsid w:val="0025208F"/>
    <w:rsid w:val="00276ECF"/>
    <w:rsid w:val="002867E1"/>
    <w:rsid w:val="00296124"/>
    <w:rsid w:val="002B0F3F"/>
    <w:rsid w:val="002E4D59"/>
    <w:rsid w:val="002F422F"/>
    <w:rsid w:val="003039DE"/>
    <w:rsid w:val="00306EF7"/>
    <w:rsid w:val="003120BD"/>
    <w:rsid w:val="00324D48"/>
    <w:rsid w:val="00332691"/>
    <w:rsid w:val="0034396B"/>
    <w:rsid w:val="003511EF"/>
    <w:rsid w:val="00354793"/>
    <w:rsid w:val="00356707"/>
    <w:rsid w:val="00395E94"/>
    <w:rsid w:val="003A3502"/>
    <w:rsid w:val="003A3A4B"/>
    <w:rsid w:val="003A58FE"/>
    <w:rsid w:val="003B621A"/>
    <w:rsid w:val="003C126A"/>
    <w:rsid w:val="003C42CD"/>
    <w:rsid w:val="003C4C32"/>
    <w:rsid w:val="003E37C5"/>
    <w:rsid w:val="003E38B1"/>
    <w:rsid w:val="003F5C7D"/>
    <w:rsid w:val="00416A45"/>
    <w:rsid w:val="00431C3D"/>
    <w:rsid w:val="004341C6"/>
    <w:rsid w:val="004460E1"/>
    <w:rsid w:val="00451862"/>
    <w:rsid w:val="004559AD"/>
    <w:rsid w:val="004910BE"/>
    <w:rsid w:val="00492AD0"/>
    <w:rsid w:val="00492E1E"/>
    <w:rsid w:val="004A0CC7"/>
    <w:rsid w:val="004A607D"/>
    <w:rsid w:val="004B11B6"/>
    <w:rsid w:val="004B7028"/>
    <w:rsid w:val="004F1CDD"/>
    <w:rsid w:val="0050537C"/>
    <w:rsid w:val="00507603"/>
    <w:rsid w:val="00513669"/>
    <w:rsid w:val="00531E33"/>
    <w:rsid w:val="005337AA"/>
    <w:rsid w:val="00533BD2"/>
    <w:rsid w:val="00535370"/>
    <w:rsid w:val="00544D82"/>
    <w:rsid w:val="005479D1"/>
    <w:rsid w:val="00555BE4"/>
    <w:rsid w:val="0056048F"/>
    <w:rsid w:val="00563275"/>
    <w:rsid w:val="00591C92"/>
    <w:rsid w:val="005A776C"/>
    <w:rsid w:val="005B7712"/>
    <w:rsid w:val="005C2C54"/>
    <w:rsid w:val="005D0CC8"/>
    <w:rsid w:val="005E7489"/>
    <w:rsid w:val="005F38B7"/>
    <w:rsid w:val="00601BB5"/>
    <w:rsid w:val="00632528"/>
    <w:rsid w:val="0063530B"/>
    <w:rsid w:val="00661360"/>
    <w:rsid w:val="0067559C"/>
    <w:rsid w:val="00676839"/>
    <w:rsid w:val="00686468"/>
    <w:rsid w:val="006A42BC"/>
    <w:rsid w:val="006B1EF6"/>
    <w:rsid w:val="006D4313"/>
    <w:rsid w:val="006E0700"/>
    <w:rsid w:val="006F1491"/>
    <w:rsid w:val="007058B5"/>
    <w:rsid w:val="007411E9"/>
    <w:rsid w:val="0075259C"/>
    <w:rsid w:val="00761E7B"/>
    <w:rsid w:val="00783B7F"/>
    <w:rsid w:val="007876F3"/>
    <w:rsid w:val="00795D9A"/>
    <w:rsid w:val="00796479"/>
    <w:rsid w:val="00797944"/>
    <w:rsid w:val="007A63EA"/>
    <w:rsid w:val="007A75C9"/>
    <w:rsid w:val="007D32AD"/>
    <w:rsid w:val="007E076B"/>
    <w:rsid w:val="007E1FAB"/>
    <w:rsid w:val="007F30C7"/>
    <w:rsid w:val="008037EE"/>
    <w:rsid w:val="00804AB4"/>
    <w:rsid w:val="00804C95"/>
    <w:rsid w:val="00804EDF"/>
    <w:rsid w:val="00806983"/>
    <w:rsid w:val="0081067A"/>
    <w:rsid w:val="00851A04"/>
    <w:rsid w:val="00886330"/>
    <w:rsid w:val="008A543C"/>
    <w:rsid w:val="008D32E6"/>
    <w:rsid w:val="008D759A"/>
    <w:rsid w:val="008F0488"/>
    <w:rsid w:val="0091206A"/>
    <w:rsid w:val="00924239"/>
    <w:rsid w:val="00924FDD"/>
    <w:rsid w:val="009354DE"/>
    <w:rsid w:val="00946363"/>
    <w:rsid w:val="00956F4B"/>
    <w:rsid w:val="00962F47"/>
    <w:rsid w:val="0097322E"/>
    <w:rsid w:val="00987103"/>
    <w:rsid w:val="009A77FA"/>
    <w:rsid w:val="009B21BE"/>
    <w:rsid w:val="009E3867"/>
    <w:rsid w:val="00A0295B"/>
    <w:rsid w:val="00A20217"/>
    <w:rsid w:val="00A271C8"/>
    <w:rsid w:val="00A41824"/>
    <w:rsid w:val="00A70A68"/>
    <w:rsid w:val="00A779E9"/>
    <w:rsid w:val="00A97D81"/>
    <w:rsid w:val="00AA7A64"/>
    <w:rsid w:val="00AB02A6"/>
    <w:rsid w:val="00AB19D3"/>
    <w:rsid w:val="00AB1C10"/>
    <w:rsid w:val="00AC4E3B"/>
    <w:rsid w:val="00AC71F3"/>
    <w:rsid w:val="00AD1506"/>
    <w:rsid w:val="00AD3DD7"/>
    <w:rsid w:val="00AE226A"/>
    <w:rsid w:val="00AF33A6"/>
    <w:rsid w:val="00B03097"/>
    <w:rsid w:val="00B15F55"/>
    <w:rsid w:val="00B21318"/>
    <w:rsid w:val="00B2227E"/>
    <w:rsid w:val="00B31152"/>
    <w:rsid w:val="00B40D43"/>
    <w:rsid w:val="00B53826"/>
    <w:rsid w:val="00B603A1"/>
    <w:rsid w:val="00B63E02"/>
    <w:rsid w:val="00B76386"/>
    <w:rsid w:val="00B94D3B"/>
    <w:rsid w:val="00BA5783"/>
    <w:rsid w:val="00BB4869"/>
    <w:rsid w:val="00BC2E2C"/>
    <w:rsid w:val="00BE3DA7"/>
    <w:rsid w:val="00BE523A"/>
    <w:rsid w:val="00C20F68"/>
    <w:rsid w:val="00C238CD"/>
    <w:rsid w:val="00C35433"/>
    <w:rsid w:val="00C42D19"/>
    <w:rsid w:val="00C514CF"/>
    <w:rsid w:val="00C544E8"/>
    <w:rsid w:val="00C93CF0"/>
    <w:rsid w:val="00C952C6"/>
    <w:rsid w:val="00CA74F1"/>
    <w:rsid w:val="00CB0664"/>
    <w:rsid w:val="00CB1FEF"/>
    <w:rsid w:val="00CB2BE3"/>
    <w:rsid w:val="00D32650"/>
    <w:rsid w:val="00D3640B"/>
    <w:rsid w:val="00D566E2"/>
    <w:rsid w:val="00D71556"/>
    <w:rsid w:val="00D76DDB"/>
    <w:rsid w:val="00D962F5"/>
    <w:rsid w:val="00DB1920"/>
    <w:rsid w:val="00DC158F"/>
    <w:rsid w:val="00DD52C0"/>
    <w:rsid w:val="00DF03D1"/>
    <w:rsid w:val="00E20985"/>
    <w:rsid w:val="00E46254"/>
    <w:rsid w:val="00E50DA1"/>
    <w:rsid w:val="00E52FD1"/>
    <w:rsid w:val="00E665EA"/>
    <w:rsid w:val="00E75A9B"/>
    <w:rsid w:val="00E8239F"/>
    <w:rsid w:val="00E95425"/>
    <w:rsid w:val="00EB4A8D"/>
    <w:rsid w:val="00EE3C2B"/>
    <w:rsid w:val="00F00C60"/>
    <w:rsid w:val="00F03F51"/>
    <w:rsid w:val="00F30A6A"/>
    <w:rsid w:val="00F36260"/>
    <w:rsid w:val="00F3705B"/>
    <w:rsid w:val="00F46B0D"/>
    <w:rsid w:val="00F52979"/>
    <w:rsid w:val="00F7698F"/>
    <w:rsid w:val="00F83947"/>
    <w:rsid w:val="00F92260"/>
    <w:rsid w:val="00FA46EC"/>
    <w:rsid w:val="00FB2CEB"/>
    <w:rsid w:val="00FE5C8C"/>
    <w:rsid w:val="00FF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C67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4F1"/>
    <w:pPr>
      <w:outlineLvl w:val="2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74F1"/>
    <w:rPr>
      <w:rFonts w:ascii="Times New Roman" w:hAnsi="Times New Roman" w:cs="Times New Roman"/>
      <w:b/>
    </w:rPr>
  </w:style>
  <w:style w:type="table" w:styleId="TableGridLight">
    <w:name w:val="Grid Table Light"/>
    <w:basedOn w:val="TableNormal"/>
    <w:uiPriority w:val="40"/>
    <w:rsid w:val="00CA74F1"/>
    <w:rPr>
      <w:rFonts w:eastAsiaTheme="minorEastAsia"/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61E7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E7B"/>
  </w:style>
  <w:style w:type="paragraph" w:styleId="Footer">
    <w:name w:val="footer"/>
    <w:basedOn w:val="Normal"/>
    <w:link w:val="FooterChar"/>
    <w:uiPriority w:val="99"/>
    <w:unhideWhenUsed/>
    <w:rsid w:val="00D7155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556"/>
  </w:style>
  <w:style w:type="character" w:styleId="PageNumber">
    <w:name w:val="page number"/>
    <w:basedOn w:val="DefaultParagraphFont"/>
    <w:uiPriority w:val="99"/>
    <w:semiHidden/>
    <w:unhideWhenUsed/>
    <w:rsid w:val="00D71556"/>
  </w:style>
  <w:style w:type="character" w:styleId="LineNumber">
    <w:name w:val="line number"/>
    <w:basedOn w:val="DefaultParagraphFont"/>
    <w:uiPriority w:val="99"/>
    <w:semiHidden/>
    <w:unhideWhenUsed/>
    <w:rsid w:val="00180860"/>
  </w:style>
  <w:style w:type="paragraph" w:styleId="BalloonText">
    <w:name w:val="Balloon Text"/>
    <w:basedOn w:val="Normal"/>
    <w:link w:val="BalloonTextChar"/>
    <w:uiPriority w:val="99"/>
    <w:semiHidden/>
    <w:unhideWhenUsed/>
    <w:rsid w:val="007058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8B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Data Sheet 1.DOCX</DocumentId>
    <DocumentType xmlns="d3c69c58-74ff-44a8-9788-42871589f19e">Data Sheet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Data Sheet 1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877A750B-2D86-4D68-98EE-01176B259E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9DE986-9C31-4EE0-B448-C21C0CABBF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c69c58-74ff-44a8-9788-42871589f19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2CF72079-4A5B-4786-9D7E-A8441EC45E66}">
  <ds:schemaRefs>
    <ds:schemaRef ds:uri="http://schemas.microsoft.com/office/2006/metadata/properties"/>
    <ds:schemaRef ds:uri="d3c69c58-74ff-44a8-9788-42871589f19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    S2. Materials and methods</vt:lpstr>
      <vt:lpstr>        </vt:lpstr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onçalo Vargas</cp:lastModifiedBy>
  <cp:revision>6</cp:revision>
  <dcterms:created xsi:type="dcterms:W3CDTF">2017-12-17T03:02:00Z</dcterms:created>
  <dcterms:modified xsi:type="dcterms:W3CDTF">2018-01-30T12:43:00Z</dcterms:modified>
</cp:coreProperties>
</file>